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0D3E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 NMR data for 16-OH-casbene.</w:t>
      </w:r>
    </w:p>
    <w:p w14:paraId="028EA27C" w14:textId="77777777" w:rsidR="00AC59D0" w:rsidRPr="00F958AE" w:rsidRDefault="003A79EB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object w:dxaOrig="1440" w:dyaOrig="1440" w14:anchorId="102E7E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alt="" style="position:absolute;left:0;text-align:left;margin-left:96.95pt;margin-top:12.6pt;width:256.7pt;height:247.3pt;z-index:-251640832;mso-wrap-edited:f;mso-width-percent:0;mso-height-percent:0;mso-position-horizontal-relative:text;mso-position-vertical-relative:text;mso-width-percent:0;mso-height-percent:0">
            <v:imagedata r:id="rId6" o:title=""/>
          </v:shape>
          <o:OLEObject Type="Embed" ProgID="ChemDraw.Document.6.0" ShapeID="_x0000_s1027" DrawAspect="Content" ObjectID="_1695059714" r:id="rId7"/>
        </w:object>
      </w:r>
    </w:p>
    <w:p w14:paraId="34FC26C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918F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F040DC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F4EC1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1589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7F7DF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10CEB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D715B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6952D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9BECE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DB5E5C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BFDB7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5361B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94CA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5E771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0C6235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2080D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FAAB8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93B04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DDE01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99F5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Data for 16-Hydroxy-casbene:</w:t>
      </w: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58AE">
        <w:rPr>
          <w:rFonts w:ascii="Times New Roman" w:hAnsi="Times New Roman" w:cs="Times New Roman"/>
          <w:sz w:val="24"/>
          <w:szCs w:val="24"/>
        </w:rPr>
        <w:t>H NMR (700 MHz, CDCl</w:t>
      </w:r>
      <w:r w:rsidRPr="00F958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958AE">
        <w:rPr>
          <w:rFonts w:ascii="Times New Roman" w:hAnsi="Times New Roman" w:cs="Times New Roman"/>
          <w:sz w:val="24"/>
          <w:szCs w:val="24"/>
        </w:rPr>
        <w:t>): δ 4.98 (t, J = 7 Hz, 1H (H-11)), 4.89 (t, J = 7 Hz, 1H (H-7)), 4.88 (d, J = 8 Hz, 1H (H-3)), 3.49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, 1H (16-OH)), 3.38 (d, J = 11 Hz, 1H (H-16)), 3.35 (d, J = 11 Hz, 1H (H-16)), 2.28 (m, 1H (H-6)), 2.21 (m, 1H  (H-5)), 2.19 (m, 1H (H-13)), 2.12 (m, 2H (H-9 and H-10)), 2.10 (m, 1H,  (H-5)), 2.08 (m, 1H (H-6)), 2.04 (m, 1H (H-10)), 1.91 (m, 1H (H-9)), 1.88 (m, 1H (H-13)), 1.75 (m, 1H (H-14)), 1.66 (s, 3H (H-18)), 1.58 (s, 3H (H-20)), 1.56 (s, 3H (H-19)), 1.37 (dd, J = 9, 8, Hz, 1H (H-2)), 1.05 (s, 3H (H-17)), 1.01 (m, 1H (H-14)), 0.72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, J = 11, 9, 2 Hz, 1H (H-1));</w:t>
      </w: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958AE">
        <w:rPr>
          <w:rFonts w:ascii="Times New Roman" w:hAnsi="Times New Roman" w:cs="Times New Roman"/>
          <w:sz w:val="24"/>
          <w:szCs w:val="24"/>
        </w:rPr>
        <w:t>C NMR (175 MHz, CDCl</w:t>
      </w:r>
      <w:r w:rsidRPr="00F958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958AE">
        <w:rPr>
          <w:rFonts w:ascii="Times New Roman" w:hAnsi="Times New Roman" w:cs="Times New Roman"/>
          <w:sz w:val="24"/>
          <w:szCs w:val="24"/>
        </w:rPr>
        <w:t>): δ 137.2 (C-4), 135.2 (C-12), 133.5 (C-8), 125.4 (C-7), 123.6 (C-11), 119.7 (C-3), 73.5 (C-16), 40.1 (C-13), 39.5 (C-9), 39.3 (C-5), 27.1 (C-1), 26.6 (C-15), 24.9 (C-6), 24.0 (C-10), 23.7 (C-14), 22.7 (C-2), 16.5 (C-20), 16.3 (C-18), 15.7 (C-19), 11.3 (C-17).</w:t>
      </w:r>
    </w:p>
    <w:p w14:paraId="7B22F48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B6E55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58AE">
        <w:rPr>
          <w:rFonts w:ascii="Times New Roman" w:hAnsi="Times New Roman" w:cs="Times New Roman"/>
          <w:sz w:val="24"/>
          <w:szCs w:val="24"/>
        </w:rPr>
        <w:t>H NMR (700 MHz)</w:t>
      </w:r>
    </w:p>
    <w:p w14:paraId="5C94687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8E3DE3" wp14:editId="0FE935D6">
            <wp:extent cx="5130800" cy="2799600"/>
            <wp:effectExtent l="0" t="0" r="0" b="127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4600" cy="2801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AE4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64190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958AE">
        <w:rPr>
          <w:rFonts w:ascii="Times New Roman" w:hAnsi="Times New Roman" w:cs="Times New Roman"/>
          <w:sz w:val="24"/>
          <w:szCs w:val="24"/>
        </w:rPr>
        <w:t>C NMR (175 MHz)</w:t>
      </w:r>
    </w:p>
    <w:p w14:paraId="25220A5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F2DCA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31CB3" wp14:editId="5830BD37">
            <wp:extent cx="5731510" cy="3152775"/>
            <wp:effectExtent l="0" t="0" r="2540" b="952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6FB7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991B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80DF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Edited-HSQC</w:t>
      </w:r>
    </w:p>
    <w:p w14:paraId="588DB46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D7DE0A" wp14:editId="546E22FD">
            <wp:extent cx="5731510" cy="3152775"/>
            <wp:effectExtent l="0" t="0" r="2540" b="952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F6355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A2946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23720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97A9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41A26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FA97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165EF5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458D1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43362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00CE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HMBC</w:t>
      </w:r>
    </w:p>
    <w:p w14:paraId="4BDAE48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411955" wp14:editId="7C75880C">
            <wp:extent cx="5731510" cy="3152775"/>
            <wp:effectExtent l="0" t="0" r="2540" b="952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D481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34D4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F996F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104E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COSY</w:t>
      </w:r>
    </w:p>
    <w:p w14:paraId="33C4F75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F14113" wp14:editId="195A548A">
            <wp:extent cx="5731510" cy="3152775"/>
            <wp:effectExtent l="0" t="0" r="2540" b="952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1A90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CD9AD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A70F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C906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8D26C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16365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2FF72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2998E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7B8EF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lastRenderedPageBreak/>
        <w:t>NOESY</w:t>
      </w:r>
    </w:p>
    <w:p w14:paraId="3D2855B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69F56B" wp14:editId="30F8E80F">
            <wp:extent cx="5731510" cy="3152775"/>
            <wp:effectExtent l="0" t="0" r="2540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CFD4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DAF0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FE99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14E73" w14:textId="770F928D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Figure S2 Amounts of </w:t>
      </w:r>
      <w:proofErr w:type="spellStart"/>
      <w:r w:rsidRPr="00F958AE">
        <w:rPr>
          <w:rFonts w:ascii="Times New Roman" w:hAnsi="Times New Roman" w:cs="Times New Roman"/>
          <w:b/>
          <w:bCs/>
          <w:sz w:val="24"/>
          <w:szCs w:val="24"/>
        </w:rPr>
        <w:t>casbene</w:t>
      </w:r>
      <w:proofErr w:type="spellEnd"/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and 16-OH-casbene produced following co-infiltration of different combinations of diterpenoid precursor genes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</w:t>
      </w:r>
      <w:proofErr w:type="spellStart"/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casbene</w:t>
      </w:r>
      <w:proofErr w:type="spellEnd"/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ynthase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958AE">
        <w:rPr>
          <w:rFonts w:ascii="Times New Roman" w:hAnsi="Times New Roman" w:cs="Times New Roman"/>
          <w:sz w:val="24"/>
          <w:szCs w:val="24"/>
        </w:rPr>
        <w:t xml:space="preserve"> Co-infiltration of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AtDX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AtGGPP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JcCA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compared to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AtDX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AtHD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AtGGPP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JcCA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. Average content (in ng/mg DW) ± standard deviations are displayed (n = 3). </w:t>
      </w:r>
      <w:r w:rsidR="005D5572" w:rsidRPr="00A83534">
        <w:rPr>
          <w:rFonts w:ascii="Times New Roman" w:hAnsi="Times New Roman" w:cs="Times New Roman"/>
          <w:sz w:val="24"/>
          <w:szCs w:val="24"/>
        </w:rPr>
        <w:t>Symbols show significant differences between treatment means (P &lt; 0.05, F-test and T-test)</w:t>
      </w:r>
      <w:r w:rsidR="005D5572">
        <w:rPr>
          <w:rFonts w:ascii="Times New Roman" w:hAnsi="Times New Roman" w:cs="Times New Roman"/>
          <w:sz w:val="24"/>
          <w:szCs w:val="24"/>
        </w:rPr>
        <w:t>.</w:t>
      </w:r>
    </w:p>
    <w:p w14:paraId="200B70A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ECF56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F689B" w14:textId="07AF1584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5D557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7696" behindDoc="0" locked="0" layoutInCell="1" allowOverlap="1" wp14:anchorId="62D90E31" wp14:editId="415D0FD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200" cy="2527200"/>
            <wp:effectExtent l="0" t="0" r="0" b="635"/>
            <wp:wrapNone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2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ACC345" w14:textId="79A7721D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 GC-MS 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TIC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of extracts from </w:t>
      </w:r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. </w:t>
      </w:r>
      <w:proofErr w:type="spellStart"/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nthamiana</w:t>
      </w:r>
      <w:proofErr w:type="spellEnd"/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infiltrated with different gene combinations </w:t>
      </w:r>
      <w:r w:rsidRPr="00F958AE">
        <w:rPr>
          <w:rFonts w:ascii="Times New Roman" w:hAnsi="Times New Roman" w:cs="Times New Roman"/>
          <w:sz w:val="24"/>
          <w:szCs w:val="24"/>
        </w:rPr>
        <w:t>(</w:t>
      </w:r>
      <w:r w:rsidR="001C5D62" w:rsidRPr="00F958AE">
        <w:rPr>
          <w:rFonts w:ascii="Times New Roman" w:hAnsi="Times New Roman" w:cs="Times New Roman"/>
          <w:sz w:val="24"/>
          <w:szCs w:val="24"/>
        </w:rPr>
        <w:t>A</w:t>
      </w:r>
      <w:r w:rsidRPr="00F958AE">
        <w:rPr>
          <w:rFonts w:ascii="Times New Roman" w:hAnsi="Times New Roman" w:cs="Times New Roman"/>
          <w:sz w:val="24"/>
          <w:szCs w:val="24"/>
        </w:rPr>
        <w:t xml:space="preserve">) Ethyl acetate extract of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F958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58AE">
        <w:rPr>
          <w:rFonts w:ascii="Times New Roman" w:hAnsi="Times New Roman" w:cs="Times New Roman"/>
          <w:sz w:val="24"/>
          <w:szCs w:val="24"/>
        </w:rPr>
        <w:t>infiltrated with empty vector control. (</w:t>
      </w:r>
      <w:r w:rsidR="001C5D62" w:rsidRPr="00F958AE">
        <w:rPr>
          <w:rFonts w:ascii="Times New Roman" w:hAnsi="Times New Roman" w:cs="Times New Roman"/>
          <w:sz w:val="24"/>
          <w:szCs w:val="24"/>
        </w:rPr>
        <w:t>B</w:t>
      </w:r>
      <w:r w:rsidRPr="00F958AE">
        <w:rPr>
          <w:rFonts w:ascii="Times New Roman" w:hAnsi="Times New Roman" w:cs="Times New Roman"/>
          <w:sz w:val="24"/>
          <w:szCs w:val="24"/>
        </w:rPr>
        <w:t xml:space="preserve">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>. (</w:t>
      </w:r>
      <w:r w:rsidR="001C5D62" w:rsidRPr="00F958AE">
        <w:rPr>
          <w:rFonts w:ascii="Times New Roman" w:hAnsi="Times New Roman" w:cs="Times New Roman"/>
          <w:sz w:val="24"/>
          <w:szCs w:val="24"/>
        </w:rPr>
        <w:t>C</w:t>
      </w:r>
      <w:r w:rsidRPr="00F958AE">
        <w:rPr>
          <w:rFonts w:ascii="Times New Roman" w:hAnsi="Times New Roman" w:cs="Times New Roman"/>
          <w:sz w:val="24"/>
          <w:szCs w:val="24"/>
        </w:rPr>
        <w:t xml:space="preserve">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HDR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>. (</w:t>
      </w:r>
      <w:r w:rsidR="001C5D62" w:rsidRPr="00F958AE">
        <w:rPr>
          <w:rFonts w:ascii="Times New Roman" w:hAnsi="Times New Roman" w:cs="Times New Roman"/>
          <w:sz w:val="24"/>
          <w:szCs w:val="24"/>
        </w:rPr>
        <w:t>D</w:t>
      </w:r>
      <w:r w:rsidRPr="00F958AE">
        <w:rPr>
          <w:rFonts w:ascii="Times New Roman" w:hAnsi="Times New Roman" w:cs="Times New Roman"/>
          <w:sz w:val="24"/>
          <w:szCs w:val="24"/>
        </w:rPr>
        <w:t xml:space="preserve">) Infiltration with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. (</w:t>
      </w:r>
      <w:r w:rsidR="001C5D62" w:rsidRPr="00F958AE">
        <w:rPr>
          <w:rFonts w:ascii="Times New Roman" w:hAnsi="Times New Roman" w:cs="Times New Roman"/>
          <w:sz w:val="24"/>
          <w:szCs w:val="24"/>
        </w:rPr>
        <w:t>E</w:t>
      </w:r>
      <w:r w:rsidRPr="00F958AE">
        <w:rPr>
          <w:rFonts w:ascii="Times New Roman" w:hAnsi="Times New Roman" w:cs="Times New Roman"/>
          <w:sz w:val="24"/>
          <w:szCs w:val="24"/>
        </w:rPr>
        <w:t xml:space="preserve">) Infiltration with DXS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. (</w:t>
      </w:r>
      <w:r w:rsidR="001C5D62" w:rsidRPr="00F958AE">
        <w:rPr>
          <w:rFonts w:ascii="Times New Roman" w:hAnsi="Times New Roman" w:cs="Times New Roman"/>
          <w:sz w:val="24"/>
          <w:szCs w:val="24"/>
        </w:rPr>
        <w:t>F</w:t>
      </w:r>
      <w:r w:rsidRPr="00F958AE">
        <w:rPr>
          <w:rFonts w:ascii="Times New Roman" w:hAnsi="Times New Roman" w:cs="Times New Roman"/>
          <w:sz w:val="24"/>
          <w:szCs w:val="24"/>
        </w:rPr>
        <w:t xml:space="preserve">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HDR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. (</w:t>
      </w:r>
      <w:r w:rsidR="001C5D62" w:rsidRPr="00F958AE">
        <w:rPr>
          <w:rFonts w:ascii="Times New Roman" w:hAnsi="Times New Roman" w:cs="Times New Roman"/>
          <w:sz w:val="24"/>
          <w:szCs w:val="24"/>
        </w:rPr>
        <w:t>G</w:t>
      </w:r>
      <w:r w:rsidRPr="00F958AE">
        <w:rPr>
          <w:rFonts w:ascii="Times New Roman" w:hAnsi="Times New Roman" w:cs="Times New Roman"/>
          <w:sz w:val="24"/>
          <w:szCs w:val="24"/>
        </w:rPr>
        <w:t xml:space="preserve">) Authentic standard of 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geranyllinalool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.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0CC1A6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geranyllinalool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; 2, 16-hydroxy-geranyllinalool; 3, unknown compound.</w:t>
      </w:r>
    </w:p>
    <w:p w14:paraId="211E2103" w14:textId="6224BC3B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30053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44E73F" w14:textId="5F6F2316" w:rsidR="00AC59D0" w:rsidRPr="00F958AE" w:rsidRDefault="00075A8C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39808" behindDoc="1" locked="0" layoutInCell="1" allowOverlap="1" wp14:anchorId="3DFCD5B9" wp14:editId="4BA286DC">
                <wp:simplePos x="0" y="0"/>
                <wp:positionH relativeFrom="column">
                  <wp:posOffset>-690880</wp:posOffset>
                </wp:positionH>
                <wp:positionV relativeFrom="paragraph">
                  <wp:posOffset>215737</wp:posOffset>
                </wp:positionV>
                <wp:extent cx="223520" cy="262255"/>
                <wp:effectExtent l="0" t="0" r="0" b="0"/>
                <wp:wrapNone/>
                <wp:docPr id="4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9F8815" w14:textId="459CD512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FCD5B9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54.4pt;margin-top:17pt;width:17.6pt;height:20.65pt;z-index:-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" filled="f" stroked="f">
                <v:textbox inset="0,,0">
                  <w:txbxContent>
                    <w:p w14:paraId="0D9F8815" w14:textId="459CD512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26834AE" w14:textId="46950F0C" w:rsidR="00AC59D0" w:rsidRPr="00F958AE" w:rsidRDefault="00075A8C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38784" behindDoc="1" locked="0" layoutInCell="1" allowOverlap="1" wp14:anchorId="5CA63DC9" wp14:editId="56C8A019">
            <wp:simplePos x="0" y="0"/>
            <wp:positionH relativeFrom="column">
              <wp:posOffset>-398834</wp:posOffset>
            </wp:positionH>
            <wp:positionV relativeFrom="paragraph">
              <wp:posOffset>95790</wp:posOffset>
            </wp:positionV>
            <wp:extent cx="6479540" cy="3851910"/>
            <wp:effectExtent l="0" t="0" r="0" b="0"/>
            <wp:wrapNone/>
            <wp:docPr id="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3"/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3" t="2030" r="2891" b="559"/>
                    <a:stretch/>
                  </pic:blipFill>
                  <pic:spPr>
                    <a:xfrm>
                      <a:off x="0" y="0"/>
                      <a:ext cx="647954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B9B40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3D4372" w14:textId="1A347ACA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0832" behindDoc="1" locked="0" layoutInCell="1" allowOverlap="1" wp14:anchorId="39955506" wp14:editId="30E862DB">
                <wp:simplePos x="0" y="0"/>
                <wp:positionH relativeFrom="column">
                  <wp:posOffset>-690880</wp:posOffset>
                </wp:positionH>
                <wp:positionV relativeFrom="paragraph">
                  <wp:posOffset>206212</wp:posOffset>
                </wp:positionV>
                <wp:extent cx="223520" cy="242570"/>
                <wp:effectExtent l="0" t="0" r="0" b="0"/>
                <wp:wrapNone/>
                <wp:docPr id="4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" cy="242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344DFE" w14:textId="14FC533E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55506" id="TextBox 5" o:spid="_x0000_s1027" type="#_x0000_t202" style="position:absolute;left:0;text-align:left;margin-left:-54.4pt;margin-top:16.25pt;width:17.6pt;height:19.1pt;z-index:-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" filled="f" stroked="f">
                <v:textbox inset="0,,0">
                  <w:txbxContent>
                    <w:p w14:paraId="3C344DFE" w14:textId="14FC533E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E514C66" w14:textId="2005D120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ECB2A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8F9DF2" w14:textId="38C4EE70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1856" behindDoc="1" locked="0" layoutInCell="1" allowOverlap="1" wp14:anchorId="74301E24" wp14:editId="39B76B98">
                <wp:simplePos x="0" y="0"/>
                <wp:positionH relativeFrom="column">
                  <wp:posOffset>-690880</wp:posOffset>
                </wp:positionH>
                <wp:positionV relativeFrom="paragraph">
                  <wp:posOffset>163032</wp:posOffset>
                </wp:positionV>
                <wp:extent cx="223520" cy="252730"/>
                <wp:effectExtent l="0" t="0" r="0" b="0"/>
                <wp:wrapNone/>
                <wp:docPr id="4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" cy="252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A0E43D" w14:textId="345943F4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01E24" id="TextBox 6" o:spid="_x0000_s1028" type="#_x0000_t202" style="position:absolute;left:0;text-align:left;margin-left:-54.4pt;margin-top:12.85pt;width:17.6pt;height:19.9pt;z-index:-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" filled="f" stroked="f">
                <v:textbox inset="0,,0">
                  <w:txbxContent>
                    <w:p w14:paraId="3DA0E43D" w14:textId="345943F4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EAB137E" w14:textId="5B17BD45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17CD0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212996" w14:textId="7A5F384B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2880" behindDoc="1" locked="0" layoutInCell="1" allowOverlap="1" wp14:anchorId="4407B0CD" wp14:editId="4C0C1CCF">
                <wp:simplePos x="0" y="0"/>
                <wp:positionH relativeFrom="column">
                  <wp:posOffset>-690880</wp:posOffset>
                </wp:positionH>
                <wp:positionV relativeFrom="paragraph">
                  <wp:posOffset>133822</wp:posOffset>
                </wp:positionV>
                <wp:extent cx="223520" cy="252730"/>
                <wp:effectExtent l="0" t="0" r="0" b="0"/>
                <wp:wrapNone/>
                <wp:docPr id="4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" cy="252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60BF44" w14:textId="07CF11E3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7B0CD" id="TextBox 7" o:spid="_x0000_s1029" type="#_x0000_t202" style="position:absolute;left:0;text-align:left;margin-left:-54.4pt;margin-top:10.55pt;width:17.6pt;height:19.9pt;z-index:-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" filled="f" stroked="f">
                <v:textbox inset="0,,0">
                  <w:txbxContent>
                    <w:p w14:paraId="6060BF44" w14:textId="07CF11E3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3452121" w14:textId="732555F3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5952" behindDoc="1" locked="0" layoutInCell="1" allowOverlap="1" wp14:anchorId="5F74689B" wp14:editId="3D356331">
                <wp:simplePos x="0" y="0"/>
                <wp:positionH relativeFrom="column">
                  <wp:posOffset>2646045</wp:posOffset>
                </wp:positionH>
                <wp:positionV relativeFrom="paragraph">
                  <wp:posOffset>14442</wp:posOffset>
                </wp:positionV>
                <wp:extent cx="274320" cy="349885"/>
                <wp:effectExtent l="0" t="0" r="0" b="0"/>
                <wp:wrapNone/>
                <wp:docPr id="49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CE4E66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74689B" id="TextBox 11" o:spid="_x0000_s1030" type="#_x0000_t202" style="position:absolute;left:0;text-align:left;margin-left:208.35pt;margin-top:1.15pt;width:21.6pt;height:27.55pt;z-index:-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" filled="f" stroked="f">
                <v:textbox style="mso-fit-shape-to-text:t">
                  <w:txbxContent>
                    <w:p w14:paraId="0ACE4E66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6E14CD5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15B6EE" w14:textId="6BA26717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3904" behindDoc="1" locked="0" layoutInCell="1" allowOverlap="1" wp14:anchorId="41715599" wp14:editId="75160B3A">
                <wp:simplePos x="0" y="0"/>
                <wp:positionH relativeFrom="column">
                  <wp:posOffset>-690880</wp:posOffset>
                </wp:positionH>
                <wp:positionV relativeFrom="paragraph">
                  <wp:posOffset>137958</wp:posOffset>
                </wp:positionV>
                <wp:extent cx="223520" cy="271780"/>
                <wp:effectExtent l="0" t="0" r="0" b="0"/>
                <wp:wrapNone/>
                <wp:docPr id="4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" cy="271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967C00" w14:textId="2C5098E2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15599" id="TextBox 8" o:spid="_x0000_s1031" type="#_x0000_t202" style="position:absolute;left:0;text-align:left;margin-left:-54.4pt;margin-top:10.85pt;width:17.6pt;height:21.4pt;z-index:-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" filled="f" stroked="f">
                <v:textbox inset="0,,0">
                  <w:txbxContent>
                    <w:p w14:paraId="7A967C00" w14:textId="2C5098E2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F1790EA" w14:textId="51C0C716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6976" behindDoc="1" locked="0" layoutInCell="1" allowOverlap="1" wp14:anchorId="3151CFD7" wp14:editId="5E92C9DA">
                <wp:simplePos x="0" y="0"/>
                <wp:positionH relativeFrom="column">
                  <wp:posOffset>2656840</wp:posOffset>
                </wp:positionH>
                <wp:positionV relativeFrom="paragraph">
                  <wp:posOffset>11267</wp:posOffset>
                </wp:positionV>
                <wp:extent cx="274320" cy="349885"/>
                <wp:effectExtent l="0" t="0" r="0" b="0"/>
                <wp:wrapNone/>
                <wp:docPr id="50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A25228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51CFD7" id="TextBox 12" o:spid="_x0000_s1032" type="#_x0000_t202" style="position:absolute;left:0;text-align:left;margin-left:209.2pt;margin-top:.9pt;width:21.6pt;height:27.55pt;z-index:-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" filled="f" stroked="f">
                <v:textbox style="mso-fit-shape-to-text:t">
                  <w:txbxContent>
                    <w:p w14:paraId="27A25228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761F53A5" w14:textId="066EE24C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9024" behindDoc="1" locked="0" layoutInCell="1" allowOverlap="1" wp14:anchorId="76BB2EBD" wp14:editId="44D8DDA8">
                <wp:simplePos x="0" y="0"/>
                <wp:positionH relativeFrom="column">
                  <wp:posOffset>5553710</wp:posOffset>
                </wp:positionH>
                <wp:positionV relativeFrom="paragraph">
                  <wp:posOffset>86523</wp:posOffset>
                </wp:positionV>
                <wp:extent cx="274320" cy="349885"/>
                <wp:effectExtent l="0" t="0" r="0" b="0"/>
                <wp:wrapNone/>
                <wp:docPr id="53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6D873E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B2EBD" id="TextBox 15" o:spid="_x0000_s1033" type="#_x0000_t202" style="position:absolute;left:0;text-align:left;margin-left:437.3pt;margin-top:6.8pt;width:21.6pt;height:27.55pt;z-index:-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" filled="f" stroked="f">
                <v:textbox style="mso-fit-shape-to-text:t">
                  <w:txbxContent>
                    <w:p w14:paraId="426D873E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1" locked="0" layoutInCell="1" allowOverlap="1" wp14:anchorId="2E8E2A52" wp14:editId="2E5B4B49">
                <wp:simplePos x="0" y="0"/>
                <wp:positionH relativeFrom="column">
                  <wp:posOffset>4833620</wp:posOffset>
                </wp:positionH>
                <wp:positionV relativeFrom="paragraph">
                  <wp:posOffset>16347</wp:posOffset>
                </wp:positionV>
                <wp:extent cx="274320" cy="349885"/>
                <wp:effectExtent l="0" t="0" r="0" b="0"/>
                <wp:wrapNone/>
                <wp:docPr id="5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4DB033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E2A52" id="TextBox 14" o:spid="_x0000_s1034" type="#_x0000_t202" style="position:absolute;left:0;text-align:left;margin-left:380.6pt;margin-top:1.3pt;width:21.6pt;height:27.55pt;z-index:-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" filled="f" stroked="f">
                <v:textbox style="mso-fit-shape-to-text:t">
                  <w:txbxContent>
                    <w:p w14:paraId="5F4DB033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2AD8DDD9" w14:textId="2AF42E46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4928" behindDoc="1" locked="0" layoutInCell="1" allowOverlap="1" wp14:anchorId="62C916C3" wp14:editId="1A5A39C1">
                <wp:simplePos x="0" y="0"/>
                <wp:positionH relativeFrom="column">
                  <wp:posOffset>-680720</wp:posOffset>
                </wp:positionH>
                <wp:positionV relativeFrom="paragraph">
                  <wp:posOffset>128742</wp:posOffset>
                </wp:positionV>
                <wp:extent cx="213360" cy="271780"/>
                <wp:effectExtent l="0" t="0" r="0" b="0"/>
                <wp:wrapNone/>
                <wp:docPr id="4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271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200634" w14:textId="6F2D291B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916C3" id="TextBox 9" o:spid="_x0000_s1035" type="#_x0000_t202" style="position:absolute;left:0;text-align:left;margin-left:-53.6pt;margin-top:10.15pt;width:16.8pt;height:21.4pt;z-index:-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" filled="f" stroked="f">
                <v:textbox inset="0,,0">
                  <w:txbxContent>
                    <w:p w14:paraId="7A200634" w14:textId="6F2D291B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048" behindDoc="1" locked="0" layoutInCell="1" allowOverlap="1" wp14:anchorId="2EB4AA82" wp14:editId="2D81C987">
                <wp:simplePos x="0" y="0"/>
                <wp:positionH relativeFrom="column">
                  <wp:posOffset>2713990</wp:posOffset>
                </wp:positionH>
                <wp:positionV relativeFrom="paragraph">
                  <wp:posOffset>148427</wp:posOffset>
                </wp:positionV>
                <wp:extent cx="274320" cy="349885"/>
                <wp:effectExtent l="0" t="0" r="0" b="0"/>
                <wp:wrapNone/>
                <wp:docPr id="5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369DBA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B4AA82" id="TextBox 13" o:spid="_x0000_s1036" type="#_x0000_t202" style="position:absolute;left:0;text-align:left;margin-left:213.7pt;margin-top:11.7pt;width:21.6pt;height:27.55pt;z-index:-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" filled="f" stroked="f">
                <v:textbox style="mso-fit-shape-to-text:t">
                  <w:txbxContent>
                    <w:p w14:paraId="19369DBA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5CC39FE1" w14:textId="6D9291E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D9509B" w14:textId="7BF0892C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F62A4B" w14:textId="6356EC32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1072" behindDoc="1" locked="0" layoutInCell="1" allowOverlap="1" wp14:anchorId="4B3C5582" wp14:editId="305D0AEF">
                <wp:simplePos x="0" y="0"/>
                <wp:positionH relativeFrom="column">
                  <wp:posOffset>-708660</wp:posOffset>
                </wp:positionH>
                <wp:positionV relativeFrom="paragraph">
                  <wp:posOffset>114137</wp:posOffset>
                </wp:positionV>
                <wp:extent cx="281940" cy="242570"/>
                <wp:effectExtent l="0" t="0" r="0" b="0"/>
                <wp:wrapNone/>
                <wp:docPr id="4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42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9B02FC" w14:textId="0D5D5475" w:rsidR="00AC59D0" w:rsidRDefault="00AC59D0" w:rsidP="00075A8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1C5D6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C5582" id="TextBox 10" o:spid="_x0000_s1037" type="#_x0000_t202" style="position:absolute;left:0;text-align:left;margin-left:-55.8pt;margin-top:9pt;width:22.2pt;height:19.1pt;z-index:-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" filled="f" stroked="f">
                <v:textbox inset="0,,0">
                  <w:txbxContent>
                    <w:p w14:paraId="399B02FC" w14:textId="0D5D5475" w:rsidR="00AC59D0" w:rsidRDefault="00AC59D0" w:rsidP="00075A8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1C5D6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CC14CDF" w14:textId="4E6066DC" w:rsidR="00AC59D0" w:rsidRPr="00F958AE" w:rsidRDefault="005D5572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2096" behindDoc="1" locked="0" layoutInCell="1" allowOverlap="1" wp14:anchorId="6F95C6BC" wp14:editId="0DC649E7">
                <wp:simplePos x="0" y="0"/>
                <wp:positionH relativeFrom="column">
                  <wp:posOffset>2611120</wp:posOffset>
                </wp:positionH>
                <wp:positionV relativeFrom="paragraph">
                  <wp:posOffset>142875</wp:posOffset>
                </wp:positionV>
                <wp:extent cx="274320" cy="349885"/>
                <wp:effectExtent l="0" t="0" r="0" b="0"/>
                <wp:wrapNone/>
                <wp:docPr id="54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EA32E1" w14:textId="77777777" w:rsidR="00AC59D0" w:rsidRDefault="00AC59D0" w:rsidP="00AC59D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95C6BC" id="TextBox 16" o:spid="_x0000_s1038" type="#_x0000_t202" style="position:absolute;left:0;text-align:left;margin-left:205.6pt;margin-top:11.25pt;width:21.6pt;height:27.55pt;z-index:-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" filled="f" stroked="f">
                <v:textbox style="mso-fit-shape-to-text:t">
                  <w:txbxContent>
                    <w:p w14:paraId="7EEA32E1" w14:textId="77777777" w:rsidR="00AC59D0" w:rsidRDefault="00AC59D0" w:rsidP="00AC59D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EAEE7BE" w14:textId="6C92CEFA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FD510C" w14:textId="02546E40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1AF7D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A32C6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EB4CD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EF199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B56EA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62CA5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FA5FE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3ED08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D2A52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17C34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AA83E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9244D4" w14:textId="4D29C902" w:rsidR="00AC59D0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112BF0" w14:textId="77777777" w:rsidR="00C24808" w:rsidRPr="00F958AE" w:rsidRDefault="00C24808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6736A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A99DD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19C2E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5825B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AB9DA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CAA2D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D525C3" w14:textId="4C3CF888" w:rsidR="007E06B4" w:rsidRDefault="007E06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88003F2" w14:textId="3AFFD62C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UPLC-MS 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TIC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of extracts from </w:t>
      </w:r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. </w:t>
      </w:r>
      <w:proofErr w:type="spellStart"/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nthamiana</w:t>
      </w:r>
      <w:proofErr w:type="spellEnd"/>
      <w:r w:rsidRPr="00F958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infiltrated with different gene combinations and mass spectra of </w:t>
      </w:r>
      <w:proofErr w:type="spellStart"/>
      <w:r w:rsidRPr="00F958AE">
        <w:rPr>
          <w:rFonts w:ascii="Times New Roman" w:hAnsi="Times New Roman" w:cs="Times New Roman"/>
          <w:b/>
          <w:bCs/>
          <w:sz w:val="24"/>
          <w:szCs w:val="24"/>
        </w:rPr>
        <w:t>geranyllinalool</w:t>
      </w:r>
      <w:proofErr w:type="spellEnd"/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and 16-hydroxyl-geranyllinalool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958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58AE">
        <w:rPr>
          <w:rFonts w:ascii="Times New Roman" w:hAnsi="Times New Roman" w:cs="Times New Roman"/>
          <w:sz w:val="24"/>
          <w:szCs w:val="24"/>
        </w:rPr>
        <w:t xml:space="preserve">(A) Ethyl acetate extract of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F958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58AE">
        <w:rPr>
          <w:rFonts w:ascii="Times New Roman" w:hAnsi="Times New Roman" w:cs="Times New Roman"/>
          <w:sz w:val="24"/>
          <w:szCs w:val="24"/>
        </w:rPr>
        <w:t xml:space="preserve">infiltrated with empty vector control. (B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. (C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HDR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. (D) Infiltration with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. (E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. (F) Infiltration with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DX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HDR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r w:rsidRPr="00F958AE">
        <w:rPr>
          <w:rFonts w:ascii="Times New Roman" w:hAnsi="Times New Roman" w:cs="Times New Roman"/>
          <w:i/>
          <w:iCs/>
          <w:sz w:val="24"/>
          <w:szCs w:val="24"/>
        </w:rPr>
        <w:t>GGPPS</w:t>
      </w:r>
      <w:r w:rsidRPr="00F958A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58AE">
        <w:rPr>
          <w:rFonts w:ascii="Times New Roman" w:hAnsi="Times New Roman" w:cs="Times New Roman"/>
          <w:i/>
          <w:iCs/>
          <w:sz w:val="24"/>
          <w:szCs w:val="24"/>
        </w:rPr>
        <w:t>NaGLS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. (G) Authentic standard of 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geranyllinalool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. (H) Mass spectrum of 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geranyllinalool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(1) and 16-hydroxy-geranyllinalool (2).</w:t>
      </w:r>
    </w:p>
    <w:p w14:paraId="52242D1C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E36EFA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68CF1EF7" wp14:editId="6CE3E7D5">
                <wp:simplePos x="0" y="0"/>
                <wp:positionH relativeFrom="column">
                  <wp:posOffset>-584200</wp:posOffset>
                </wp:positionH>
                <wp:positionV relativeFrom="paragraph">
                  <wp:posOffset>109220</wp:posOffset>
                </wp:positionV>
                <wp:extent cx="194310" cy="262255"/>
                <wp:effectExtent l="0" t="0" r="0" b="0"/>
                <wp:wrapNone/>
                <wp:docPr id="65" name="Zone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F23E18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A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CF1EF7"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39" type="#_x0000_t202" style="position:absolute;left:0;text-align:left;margin-left:-46pt;margin-top:8.6pt;width:15.3pt;height:20.65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" filled="f" stroked="f">
                <v:textbox inset="0,,0">
                  <w:txbxContent>
                    <w:p w14:paraId="46F23E18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6912" behindDoc="1" locked="0" layoutInCell="1" allowOverlap="1" wp14:anchorId="7E41CB1D" wp14:editId="3D1A17BD">
            <wp:simplePos x="0" y="0"/>
            <wp:positionH relativeFrom="column">
              <wp:posOffset>-350196</wp:posOffset>
            </wp:positionH>
            <wp:positionV relativeFrom="paragraph">
              <wp:posOffset>178327</wp:posOffset>
            </wp:positionV>
            <wp:extent cx="6479540" cy="4047029"/>
            <wp:effectExtent l="0" t="0" r="0" b="4445"/>
            <wp:wrapNone/>
            <wp:docPr id="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4"/>
                    <pic:cNvPicPr>
                      <a:picLocks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" t="1231" r="3406" b="319"/>
                    <a:stretch/>
                  </pic:blipFill>
                  <pic:spPr>
                    <a:xfrm>
                      <a:off x="0" y="0"/>
                      <a:ext cx="6479540" cy="4047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254490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C416AF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A737A1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2D0D7F69" wp14:editId="79DD9923">
                <wp:simplePos x="0" y="0"/>
                <wp:positionH relativeFrom="column">
                  <wp:posOffset>-621665</wp:posOffset>
                </wp:positionH>
                <wp:positionV relativeFrom="paragraph">
                  <wp:posOffset>125567</wp:posOffset>
                </wp:positionV>
                <wp:extent cx="282102" cy="252919"/>
                <wp:effectExtent l="0" t="0" r="0" b="0"/>
                <wp:wrapNone/>
                <wp:docPr id="66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102" cy="2529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450345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B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D7F69" id="ZoneTexte 5" o:spid="_x0000_s1040" type="#_x0000_t202" style="position:absolute;left:0;text-align:left;margin-left:-48.95pt;margin-top:9.9pt;width:22.2pt;height:19.9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" filled="f" stroked="f">
                <v:textbox inset="0,,0">
                  <w:txbxContent>
                    <w:p w14:paraId="56450345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030DDF4D" w14:textId="77777777" w:rsidR="007E06B4" w:rsidRPr="00F958AE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3C4F36" w14:textId="77777777" w:rsidR="007E06B4" w:rsidRPr="00F958AE" w:rsidRDefault="007E06B4" w:rsidP="007E06B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4548C42F" wp14:editId="139B0B48">
                <wp:simplePos x="0" y="0"/>
                <wp:positionH relativeFrom="column">
                  <wp:posOffset>-582930</wp:posOffset>
                </wp:positionH>
                <wp:positionV relativeFrom="paragraph">
                  <wp:posOffset>287492</wp:posOffset>
                </wp:positionV>
                <wp:extent cx="213360" cy="262255"/>
                <wp:effectExtent l="0" t="0" r="0" b="0"/>
                <wp:wrapNone/>
                <wp:docPr id="67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9B6521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C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8C42F" id="ZoneTexte 6" o:spid="_x0000_s1041" type="#_x0000_t202" style="position:absolute;left:0;text-align:left;margin-left:-45.9pt;margin-top:22.65pt;width:16.8pt;height:20.65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" filled="f" stroked="f">
                <v:textbox inset="0,,0">
                  <w:txbxContent>
                    <w:p w14:paraId="309B6521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12B793FA" w14:textId="77777777" w:rsidR="007E06B4" w:rsidRPr="00F958AE" w:rsidRDefault="007E06B4" w:rsidP="007E06B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7B4A1A2" w14:textId="77777777" w:rsidR="007E06B4" w:rsidRPr="00F958AE" w:rsidRDefault="007E06B4" w:rsidP="007E06B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7A98616" w14:textId="77777777" w:rsidR="007E06B4" w:rsidRDefault="007E06B4" w:rsidP="007E06B4">
      <w:pPr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3E0C7238" wp14:editId="7E86967F">
                <wp:simplePos x="0" y="0"/>
                <wp:positionH relativeFrom="column">
                  <wp:posOffset>-595158</wp:posOffset>
                </wp:positionH>
                <wp:positionV relativeFrom="paragraph">
                  <wp:posOffset>2638425</wp:posOffset>
                </wp:positionV>
                <wp:extent cx="252730" cy="262255"/>
                <wp:effectExtent l="0" t="0" r="0" b="0"/>
                <wp:wrapNone/>
                <wp:docPr id="77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5273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836E84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H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C7238" id="ZoneTexte 10" o:spid="_x0000_s1042" type="#_x0000_t202" style="position:absolute;margin-left:-46.85pt;margin-top:207.75pt;width:19.9pt;height:20.65pt;flip:x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" filled="f" stroked="f">
                <v:textbox inset="0,,0">
                  <w:txbxContent>
                    <w:p w14:paraId="54836E84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H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0C488345" wp14:editId="54E0AEBB">
                <wp:simplePos x="0" y="0"/>
                <wp:positionH relativeFrom="column">
                  <wp:posOffset>-573405</wp:posOffset>
                </wp:positionH>
                <wp:positionV relativeFrom="paragraph">
                  <wp:posOffset>257012</wp:posOffset>
                </wp:positionV>
                <wp:extent cx="213360" cy="262255"/>
                <wp:effectExtent l="0" t="0" r="0" b="0"/>
                <wp:wrapNone/>
                <wp:docPr id="68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339B63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D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88345" id="ZoneTexte 7" o:spid="_x0000_s1043" type="#_x0000_t202" style="position:absolute;margin-left:-45.15pt;margin-top:20.25pt;width:16.8pt;height:20.6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" filled="f" stroked="f">
                <v:textbox inset="0,,0">
                  <w:txbxContent>
                    <w:p w14:paraId="51339B63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4A9C0C68" wp14:editId="5F94CEC4">
                <wp:simplePos x="0" y="0"/>
                <wp:positionH relativeFrom="column">
                  <wp:posOffset>-583565</wp:posOffset>
                </wp:positionH>
                <wp:positionV relativeFrom="paragraph">
                  <wp:posOffset>782792</wp:posOffset>
                </wp:positionV>
                <wp:extent cx="233045" cy="271780"/>
                <wp:effectExtent l="0" t="0" r="0" b="0"/>
                <wp:wrapNone/>
                <wp:docPr id="69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71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DD1236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E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C0C68" id="ZoneTexte 8" o:spid="_x0000_s1044" type="#_x0000_t202" style="position:absolute;margin-left:-45.95pt;margin-top:61.65pt;width:18.35pt;height:21.4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" filled="f" stroked="f">
                <v:textbox inset="0,,0">
                  <w:txbxContent>
                    <w:p w14:paraId="43DD1236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6ACD1F00" wp14:editId="5A2B2F1F">
                <wp:simplePos x="0" y="0"/>
                <wp:positionH relativeFrom="column">
                  <wp:posOffset>-573568</wp:posOffset>
                </wp:positionH>
                <wp:positionV relativeFrom="paragraph">
                  <wp:posOffset>1327150</wp:posOffset>
                </wp:positionV>
                <wp:extent cx="203835" cy="252730"/>
                <wp:effectExtent l="0" t="0" r="0" b="0"/>
                <wp:wrapNone/>
                <wp:docPr id="70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52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107504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F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D1F00" id="ZoneTexte 9" o:spid="_x0000_s1045" type="#_x0000_t202" style="position:absolute;margin-left:-45.15pt;margin-top:104.5pt;width:16.05pt;height:19.9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" filled="f" stroked="f">
                <v:textbox inset="0,,0">
                  <w:txbxContent>
                    <w:p w14:paraId="13107504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F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45BB964C" wp14:editId="4881B9E0">
                <wp:simplePos x="0" y="0"/>
                <wp:positionH relativeFrom="column">
                  <wp:posOffset>-593090</wp:posOffset>
                </wp:positionH>
                <wp:positionV relativeFrom="paragraph">
                  <wp:posOffset>1822287</wp:posOffset>
                </wp:positionV>
                <wp:extent cx="252730" cy="262255"/>
                <wp:effectExtent l="0" t="0" r="0" b="0"/>
                <wp:wrapNone/>
                <wp:docPr id="71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65D44B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G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B964C" id="_x0000_s1046" type="#_x0000_t202" style="position:absolute;margin-left:-46.7pt;margin-top:143.5pt;width:19.9pt;height:20.65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" filled="f" stroked="f">
                <v:textbox inset="0,,0">
                  <w:txbxContent>
                    <w:p w14:paraId="7965D44B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G)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1" locked="0" layoutInCell="1" allowOverlap="1" wp14:anchorId="33C49F2B" wp14:editId="191AF177">
            <wp:simplePos x="0" y="0"/>
            <wp:positionH relativeFrom="column">
              <wp:posOffset>3084195</wp:posOffset>
            </wp:positionH>
            <wp:positionV relativeFrom="paragraph">
              <wp:posOffset>2864013</wp:posOffset>
            </wp:positionV>
            <wp:extent cx="2586355" cy="2017395"/>
            <wp:effectExtent l="0" t="0" r="4445" b="1905"/>
            <wp:wrapNone/>
            <wp:docPr id="61" name="Image 61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 descr="Une image contenant capture d’écran&#10;&#10;Description générée automatiquement"/>
                    <pic:cNvPicPr>
                      <a:picLocks noChangeAspect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6" b="2083"/>
                    <a:stretch/>
                  </pic:blipFill>
                  <pic:spPr>
                    <a:xfrm>
                      <a:off x="0" y="0"/>
                      <a:ext cx="258635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39AE2897" wp14:editId="6957F1D5">
                <wp:simplePos x="0" y="0"/>
                <wp:positionH relativeFrom="column">
                  <wp:posOffset>4675977</wp:posOffset>
                </wp:positionH>
                <wp:positionV relativeFrom="paragraph">
                  <wp:posOffset>300355</wp:posOffset>
                </wp:positionV>
                <wp:extent cx="212725" cy="349885"/>
                <wp:effectExtent l="0" t="0" r="0" b="0"/>
                <wp:wrapNone/>
                <wp:docPr id="72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8E4A24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AE2897" id="ZoneTexte 11" o:spid="_x0000_s1047" type="#_x0000_t202" style="position:absolute;margin-left:368.2pt;margin-top:23.65pt;width:16.75pt;height:27.55pt;z-index:-25162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" filled="f" stroked="f">
                <v:textbox style="mso-fit-shape-to-text:t">
                  <w:txbxContent>
                    <w:p w14:paraId="528E4A24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6DE5756F" wp14:editId="16D7033C">
                <wp:simplePos x="0" y="0"/>
                <wp:positionH relativeFrom="column">
                  <wp:posOffset>4685502</wp:posOffset>
                </wp:positionH>
                <wp:positionV relativeFrom="paragraph">
                  <wp:posOffset>1854835</wp:posOffset>
                </wp:positionV>
                <wp:extent cx="212090" cy="349885"/>
                <wp:effectExtent l="0" t="0" r="0" b="0"/>
                <wp:wrapNone/>
                <wp:docPr id="74" name="Zone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BF1B86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E5756F" id="ZoneTexte 14" o:spid="_x0000_s1048" type="#_x0000_t202" style="position:absolute;margin-left:368.95pt;margin-top:146.05pt;width:16.7pt;height:27.55pt;z-index:-25161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" filled="f" stroked="f">
                <v:textbox style="mso-fit-shape-to-text:t">
                  <w:txbxContent>
                    <w:p w14:paraId="37BF1B86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1A3DB74" wp14:editId="1626D5FF">
                <wp:simplePos x="0" y="0"/>
                <wp:positionH relativeFrom="column">
                  <wp:posOffset>4666452</wp:posOffset>
                </wp:positionH>
                <wp:positionV relativeFrom="paragraph">
                  <wp:posOffset>1352550</wp:posOffset>
                </wp:positionV>
                <wp:extent cx="213360" cy="349885"/>
                <wp:effectExtent l="0" t="0" r="0" b="0"/>
                <wp:wrapNone/>
                <wp:docPr id="73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8FB25B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A3DB74" id="ZoneTexte 12" o:spid="_x0000_s1049" type="#_x0000_t202" style="position:absolute;margin-left:367.45pt;margin-top:106.5pt;width:16.8pt;height:27.55pt;z-index:-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" filled="f" stroked="f">
                <v:textbox style="mso-fit-shape-to-text:t">
                  <w:txbxContent>
                    <w:p w14:paraId="398FB25B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6AEC5DD8" wp14:editId="08D908E1">
                <wp:simplePos x="0" y="0"/>
                <wp:positionH relativeFrom="column">
                  <wp:posOffset>4675342</wp:posOffset>
                </wp:positionH>
                <wp:positionV relativeFrom="paragraph">
                  <wp:posOffset>831850</wp:posOffset>
                </wp:positionV>
                <wp:extent cx="213360" cy="349885"/>
                <wp:effectExtent l="0" t="0" r="0" b="0"/>
                <wp:wrapNone/>
                <wp:docPr id="75" name="Zone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BA1C42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EC5DD8" id="ZoneTexte 20" o:spid="_x0000_s1050" type="#_x0000_t202" style="position:absolute;margin-left:368.15pt;margin-top:65.5pt;width:16.8pt;height:27.55pt;z-index:-25161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" filled="f" stroked="f">
                <v:textbox style="mso-fit-shape-to-text:t">
                  <w:txbxContent>
                    <w:p w14:paraId="58BA1C42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09365850" wp14:editId="04E6ADDD">
                <wp:simplePos x="0" y="0"/>
                <wp:positionH relativeFrom="column">
                  <wp:posOffset>1506692</wp:posOffset>
                </wp:positionH>
                <wp:positionV relativeFrom="paragraph">
                  <wp:posOffset>871220</wp:posOffset>
                </wp:positionV>
                <wp:extent cx="213360" cy="349885"/>
                <wp:effectExtent l="0" t="0" r="0" b="0"/>
                <wp:wrapNone/>
                <wp:docPr id="76" name="ZoneTex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349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DAE996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365850" id="ZoneTexte 23" o:spid="_x0000_s1051" type="#_x0000_t202" style="position:absolute;margin-left:118.65pt;margin-top:68.6pt;width:16.8pt;height:27.55pt;z-index:-25161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" filled="f" stroked="f">
                <v:textbox style="mso-fit-shape-to-text:t">
                  <w:txbxContent>
                    <w:p w14:paraId="76DAE996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864" behindDoc="1" locked="0" layoutInCell="1" allowOverlap="1" wp14:anchorId="20A89EA0" wp14:editId="7FDA2175">
            <wp:simplePos x="0" y="0"/>
            <wp:positionH relativeFrom="column">
              <wp:posOffset>-214535</wp:posOffset>
            </wp:positionH>
            <wp:positionV relativeFrom="paragraph">
              <wp:posOffset>2914415</wp:posOffset>
            </wp:positionV>
            <wp:extent cx="2553437" cy="2016887"/>
            <wp:effectExtent l="0" t="0" r="0" b="2540"/>
            <wp:wrapNone/>
            <wp:docPr id="60" name="Image 60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 descr="Une image contenant capture d’écran&#10;&#10;Description générée automatiquement"/>
                    <pic:cNvPicPr>
                      <a:picLocks noChangeAspect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9" b="-569"/>
                    <a:stretch/>
                  </pic:blipFill>
                  <pic:spPr>
                    <a:xfrm>
                      <a:off x="0" y="0"/>
                      <a:ext cx="2553437" cy="20168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6E4294B0" wp14:editId="0B4F28A4">
                <wp:simplePos x="0" y="0"/>
                <wp:positionH relativeFrom="column">
                  <wp:posOffset>3949022</wp:posOffset>
                </wp:positionH>
                <wp:positionV relativeFrom="paragraph">
                  <wp:posOffset>2914034</wp:posOffset>
                </wp:positionV>
                <wp:extent cx="212710" cy="350492"/>
                <wp:effectExtent l="0" t="0" r="0" b="0"/>
                <wp:wrapNone/>
                <wp:docPr id="62" name="Zone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10" cy="3504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4028FC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4294B0" id="ZoneTexte 15" o:spid="_x0000_s1052" type="#_x0000_t202" style="position:absolute;margin-left:310.95pt;margin-top:229.45pt;width:16.75pt;height:27.6pt;z-index:-25161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" filled="f" stroked="f">
                <v:textbox style="mso-fit-shape-to-text:t">
                  <w:txbxContent>
                    <w:p w14:paraId="474028FC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76D6C310" wp14:editId="28063274">
                <wp:simplePos x="0" y="0"/>
                <wp:positionH relativeFrom="column">
                  <wp:posOffset>511978</wp:posOffset>
                </wp:positionH>
                <wp:positionV relativeFrom="paragraph">
                  <wp:posOffset>2914034</wp:posOffset>
                </wp:positionV>
                <wp:extent cx="213345" cy="350492"/>
                <wp:effectExtent l="0" t="0" r="0" b="0"/>
                <wp:wrapNone/>
                <wp:docPr id="78" name="Zone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45" cy="3504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713161" w14:textId="77777777" w:rsidR="007E06B4" w:rsidRDefault="007E06B4" w:rsidP="007E06B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D6C310" id="_x0000_s1053" type="#_x0000_t202" style="position:absolute;margin-left:40.3pt;margin-top:229.45pt;width:16.8pt;height:27.6pt;z-index:-25161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" filled="f" stroked="f">
                <v:textbox style="mso-fit-shape-to-text:t">
                  <w:txbxContent>
                    <w:p w14:paraId="03713161" w14:textId="77777777" w:rsidR="007E06B4" w:rsidRDefault="007E06B4" w:rsidP="007E06B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1D89E9B6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4ED7BE49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45ABE830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6EF741F7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1EAA9A57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11EFCDF4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37BCD505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6244F050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09C4228E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446E4DDE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56AE24E6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71CA70EE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7E5B5172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10506D57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787F5DDF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494127DA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63A2A924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723FA6D6" w14:textId="77777777" w:rsidR="007E06B4" w:rsidRPr="004B5F2F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0EF05B01" w14:textId="77777777" w:rsidR="007E06B4" w:rsidRDefault="007E06B4" w:rsidP="007E06B4">
      <w:pPr>
        <w:rPr>
          <w:rFonts w:ascii="Times New Roman" w:hAnsi="Times New Roman" w:cs="Times New Roman"/>
          <w:sz w:val="24"/>
          <w:szCs w:val="24"/>
        </w:rPr>
      </w:pPr>
    </w:p>
    <w:p w14:paraId="64378838" w14:textId="35DFE133" w:rsidR="007E06B4" w:rsidRDefault="007E06B4" w:rsidP="007E06B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DE5707" w14:textId="327ABC5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7E06B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MR data for 16-hydroxy-geranyllinalool.</w:t>
      </w:r>
    </w:p>
    <w:p w14:paraId="1ABD684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566998" w14:textId="77777777" w:rsidR="00AC59D0" w:rsidRPr="00F958AE" w:rsidRDefault="003A79EB" w:rsidP="00AC59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object w:dxaOrig="1440" w:dyaOrig="1440" w14:anchorId="5DE554CF">
          <v:shape id="_x0000_s1026" type="#_x0000_t75" alt="" style="position:absolute;left:0;text-align:left;margin-left:.55pt;margin-top:1.55pt;width:450.8pt;height:164.05pt;z-index:-251639808;mso-wrap-edited:f;mso-width-percent:0;mso-height-percent:0;mso-position-horizontal-relative:text;mso-position-vertical-relative:text;mso-width-percent:0;mso-height-percent:0">
            <v:imagedata r:id="rId20" o:title=""/>
          </v:shape>
          <o:OLEObject Type="Embed" ProgID="ChemDraw.Document.6.0" ShapeID="_x0000_s1026" DrawAspect="Content" ObjectID="_1695059713" r:id="rId21"/>
        </w:object>
      </w:r>
    </w:p>
    <w:p w14:paraId="611DEB7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E5EB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E548D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27FAD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CF777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276DF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B1A29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B79E9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B42D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4F4ED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8FDB0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D193D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1C79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F3E5C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 xml:space="preserve">Data for 16-hydroxy-granyllinalool: </w:t>
      </w: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58AE">
        <w:rPr>
          <w:rFonts w:ascii="Times New Roman" w:hAnsi="Times New Roman" w:cs="Times New Roman"/>
          <w:sz w:val="24"/>
          <w:szCs w:val="24"/>
        </w:rPr>
        <w:t>H NMR (700 MHz, CDCl</w:t>
      </w:r>
      <w:r w:rsidRPr="00F958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958AE">
        <w:rPr>
          <w:rFonts w:ascii="Times New Roman" w:hAnsi="Times New Roman" w:cs="Times New Roman"/>
          <w:sz w:val="24"/>
          <w:szCs w:val="24"/>
        </w:rPr>
        <w:t>): δ 5.92 (dd, J = 17, 11 Hz, 1H (H-2)), 5.39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ttq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, J = 7, 1, 1 Hz, 1H (H-14)), 5.21 (dd, J = 17, 1 Hz, 1H (H-1)), 5.14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ttq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, J = 7, 1, 1 Hz, 1H (H-6)), 5.10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ttq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>, J = 7, 1, 1 Hz, 1H (H-10)), 5.06 (dd, J = 11, 1 Hz, 1H (H-1)), 3.99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s, 2H (H-16)), 2.13 (dt, J = 7, 7 Hz, 2H (H-13)), 2.07 (m, 4H (H-5 and H-9)), 2.01 (m, 2H (H-12)), 1.99 (m, 2H (H-8)),1.67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s, 3H (H-17)), 1.603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s, 3H (H-19)), 1.600 (</w:t>
      </w:r>
      <w:proofErr w:type="spellStart"/>
      <w:r w:rsidRPr="00F958A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958AE">
        <w:rPr>
          <w:rFonts w:ascii="Times New Roman" w:hAnsi="Times New Roman" w:cs="Times New Roman"/>
          <w:sz w:val="24"/>
          <w:szCs w:val="24"/>
        </w:rPr>
        <w:t xml:space="preserve"> s, 3H (H-18)), 1.58 (m, 2H (H-4)), 1.28 (s, 3H (H-20));</w:t>
      </w: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958AE">
        <w:rPr>
          <w:rFonts w:ascii="Times New Roman" w:hAnsi="Times New Roman" w:cs="Times New Roman"/>
          <w:sz w:val="24"/>
          <w:szCs w:val="24"/>
        </w:rPr>
        <w:t>C NMR (175 MHz, CDCl</w:t>
      </w:r>
      <w:r w:rsidRPr="00F958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958AE">
        <w:rPr>
          <w:rFonts w:ascii="Times New Roman" w:hAnsi="Times New Roman" w:cs="Times New Roman"/>
          <w:sz w:val="24"/>
          <w:szCs w:val="24"/>
        </w:rPr>
        <w:t>): δ 145.0 (C-2), 135.5 (C-7), 134.7 (C-15), 134.6 (C-11), 126.1 (C-14), 124.4 (C-10), 124.3 (C-6), 111.7 (C-1), 73.5 (C-3), 69.0 (C-16), 42.0 (C-4), 39.6 (C-8), 39.3 (C-12), 27.9 (C-20), 26.5 (C-9), 26.2 (C-13), 22.7 (C-5), 16.03 (C-18), 16.00 (C-19), 13.7 (C-17).</w:t>
      </w:r>
    </w:p>
    <w:p w14:paraId="38C37E14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89D3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58AE">
        <w:rPr>
          <w:rFonts w:ascii="Times New Roman" w:hAnsi="Times New Roman" w:cs="Times New Roman"/>
          <w:sz w:val="24"/>
          <w:szCs w:val="24"/>
        </w:rPr>
        <w:t>H NMR (500 MHz)</w:t>
      </w:r>
    </w:p>
    <w:p w14:paraId="3144C3B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1510C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C5D348" wp14:editId="38DB9649">
            <wp:extent cx="5731510" cy="3127375"/>
            <wp:effectExtent l="0" t="0" r="254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29A0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D088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4C8C5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CA654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9B340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3</w:t>
      </w:r>
      <w:r w:rsidRPr="00F958AE">
        <w:rPr>
          <w:rFonts w:ascii="Times New Roman" w:hAnsi="Times New Roman" w:cs="Times New Roman"/>
          <w:sz w:val="24"/>
          <w:szCs w:val="24"/>
        </w:rPr>
        <w:t>C NMR (125 MHz)</w:t>
      </w:r>
    </w:p>
    <w:p w14:paraId="74269F1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B327C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C46DEE" wp14:editId="5B213BB2">
            <wp:extent cx="5731510" cy="3152775"/>
            <wp:effectExtent l="0" t="0" r="2540" b="952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ABE8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3B75AB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1DDEF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FE716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5182E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Edited-HSQC</w:t>
      </w:r>
    </w:p>
    <w:p w14:paraId="7918269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FD3067" wp14:editId="24FBF8F4">
            <wp:extent cx="5731510" cy="3152775"/>
            <wp:effectExtent l="0" t="0" r="2540" b="952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C8788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3833D0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28905F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7763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BFC0F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5A0C5C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8F65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2F6E6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AB369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HMBC</w:t>
      </w:r>
    </w:p>
    <w:p w14:paraId="105927A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96421" wp14:editId="718A6195">
            <wp:extent cx="5731510" cy="3152775"/>
            <wp:effectExtent l="0" t="0" r="2540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2F66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C2B05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4EAC7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FABF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t>COSY</w:t>
      </w:r>
    </w:p>
    <w:p w14:paraId="58D4C3C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EEA4D" wp14:editId="64CE9321">
            <wp:extent cx="5731510" cy="3152775"/>
            <wp:effectExtent l="0" t="0" r="2540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760BD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F71C6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08C0D5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DA6E11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BD4EF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BADA2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0C70A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30A466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0DA9C3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sz w:val="24"/>
          <w:szCs w:val="24"/>
        </w:rPr>
        <w:lastRenderedPageBreak/>
        <w:t>NOESY</w:t>
      </w:r>
    </w:p>
    <w:p w14:paraId="0A366D1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A2A2BE" wp14:editId="63EF3885">
            <wp:extent cx="5731510" cy="3152775"/>
            <wp:effectExtent l="0" t="0" r="2540" b="9525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4D21E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FDA7E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1F5569" w14:textId="77777777" w:rsidR="00AC59D0" w:rsidRPr="00F958AE" w:rsidRDefault="00AC59D0" w:rsidP="00AC59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6597C1" w14:textId="0AA2A063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F958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ucture of 16-hydroxy-geranyllinalool (A) and 17-hydroxy-geranyllinalool (B).</w:t>
      </w:r>
    </w:p>
    <w:p w14:paraId="627BA871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F9F561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6B5AFFBB" wp14:editId="1D118DB7">
            <wp:simplePos x="0" y="0"/>
            <wp:positionH relativeFrom="column">
              <wp:posOffset>1075070</wp:posOffset>
            </wp:positionH>
            <wp:positionV relativeFrom="paragraph">
              <wp:posOffset>52830</wp:posOffset>
            </wp:positionV>
            <wp:extent cx="3812400" cy="558000"/>
            <wp:effectExtent l="0" t="0" r="0" b="1270"/>
            <wp:wrapNone/>
            <wp:docPr id="57" name="Picture 1" descr="Une image contenant table, table de travail, soc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1" descr="Une image contenant table, table de travail, socle&#10;&#10;Description générée automatiquement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2400" cy="55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476D84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7664CB" wp14:editId="6A05AC3D">
                <wp:simplePos x="0" y="0"/>
                <wp:positionH relativeFrom="column">
                  <wp:posOffset>271780</wp:posOffset>
                </wp:positionH>
                <wp:positionV relativeFrom="paragraph">
                  <wp:posOffset>32817</wp:posOffset>
                </wp:positionV>
                <wp:extent cx="361950" cy="262255"/>
                <wp:effectExtent l="0" t="0" r="0" b="0"/>
                <wp:wrapNone/>
                <wp:docPr id="55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99791F" w14:textId="77777777" w:rsidR="00866DE4" w:rsidRPr="00612F32" w:rsidRDefault="00866DE4" w:rsidP="00866DE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612F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A</w:t>
                            </w:r>
                            <w:r w:rsidRPr="00612F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664CB" id="_x0000_t202" coordsize="21600,21600" o:spt="202" path="m,l,21600r21600,l21600,xe">
                <v:stroke joinstyle="miter"/>
                <v:path gradientshapeok="t" o:connecttype="rect"/>
              </v:shapetype>
              <v:shape id="_x0000_s1054" type="#_x0000_t202" style="position:absolute;left:0;text-align:left;margin-left:21.4pt;margin-top:2.6pt;width:28.5pt;height:20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" filled="f" stroked="f">
                <v:textbox inset="0,,0">
                  <w:txbxContent>
                    <w:p w14:paraId="5799791F" w14:textId="77777777" w:rsidR="00866DE4" w:rsidRPr="00612F32" w:rsidRDefault="00866DE4" w:rsidP="00866DE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 w:rsidRPr="00612F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A</w:t>
                      </w:r>
                      <w:r w:rsidRPr="00612F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B4154A5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5902CD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CD4989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76ADA0F5" wp14:editId="7E04E06B">
            <wp:simplePos x="0" y="0"/>
            <wp:positionH relativeFrom="column">
              <wp:posOffset>1156391</wp:posOffset>
            </wp:positionH>
            <wp:positionV relativeFrom="paragraph">
              <wp:posOffset>183515</wp:posOffset>
            </wp:positionV>
            <wp:extent cx="3589200" cy="648000"/>
            <wp:effectExtent l="0" t="0" r="0" b="0"/>
            <wp:wrapNone/>
            <wp:docPr id="58" name="Picture 2" descr="Une image contenant meubles, table, table de travail, fauteuil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2" descr="Une image contenant meubles, table, table de travail, fauteuil&#10;&#10;Description générée automatiquement"/>
                    <pic:cNvPicPr>
                      <a:picLocks noChangeAspect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200" cy="6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8B0F85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8A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226E2C" wp14:editId="6FE946DA">
                <wp:simplePos x="0" y="0"/>
                <wp:positionH relativeFrom="column">
                  <wp:posOffset>271780</wp:posOffset>
                </wp:positionH>
                <wp:positionV relativeFrom="paragraph">
                  <wp:posOffset>29642</wp:posOffset>
                </wp:positionV>
                <wp:extent cx="370840" cy="242570"/>
                <wp:effectExtent l="0" t="0" r="0" b="0"/>
                <wp:wrapNone/>
                <wp:docPr id="56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" cy="242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C8760D" w14:textId="77777777" w:rsidR="00866DE4" w:rsidRPr="00612F32" w:rsidRDefault="00866DE4" w:rsidP="00866DE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612F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B</w:t>
                            </w:r>
                            <w:r w:rsidRPr="00612F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r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26E2C" id="_x0000_s1055" type="#_x0000_t202" style="position:absolute;left:0;text-align:left;margin-left:21.4pt;margin-top:2.35pt;width:29.2pt;height:19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" filled="f" stroked="f">
                <v:textbox inset="0,,0">
                  <w:txbxContent>
                    <w:p w14:paraId="35C8760D" w14:textId="77777777" w:rsidR="00866DE4" w:rsidRPr="00612F32" w:rsidRDefault="00866DE4" w:rsidP="00866DE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</w:pPr>
                      <w:r w:rsidRPr="00612F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B</w:t>
                      </w:r>
                      <w:r w:rsidRPr="00612F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4DF39CE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B98188" w14:textId="77777777" w:rsidR="00866DE4" w:rsidRPr="00F958AE" w:rsidRDefault="00866DE4" w:rsidP="00866D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2CC567" w14:textId="1200583E" w:rsidR="004B5F2F" w:rsidRPr="00866DE4" w:rsidRDefault="004B5F2F" w:rsidP="005258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B5F2F" w:rsidRPr="00866DE4" w:rsidSect="004B5F2F">
      <w:footerReference w:type="even" r:id="rId30"/>
      <w:footerReference w:type="default" r:id="rId31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5A776" w14:textId="77777777" w:rsidR="003A79EB" w:rsidRDefault="003A79EB">
      <w:pPr>
        <w:spacing w:after="0" w:line="240" w:lineRule="auto"/>
      </w:pPr>
      <w:r>
        <w:separator/>
      </w:r>
    </w:p>
  </w:endnote>
  <w:endnote w:type="continuationSeparator" w:id="0">
    <w:p w14:paraId="20000CA9" w14:textId="77777777" w:rsidR="003A79EB" w:rsidRDefault="003A7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6732921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FE8D9B9" w14:textId="77777777" w:rsidR="002411B6" w:rsidRDefault="00D54BDC" w:rsidP="00EC2A2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2F57335" w14:textId="77777777" w:rsidR="002411B6" w:rsidRDefault="003A79EB" w:rsidP="002411B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8661497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243BC01" w14:textId="77777777" w:rsidR="002411B6" w:rsidRDefault="00D54BDC" w:rsidP="00EC2A2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B905232" w14:textId="77777777" w:rsidR="002411B6" w:rsidRDefault="003A79EB" w:rsidP="002411B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E5936" w14:textId="77777777" w:rsidR="003A79EB" w:rsidRDefault="003A79EB">
      <w:pPr>
        <w:spacing w:after="0" w:line="240" w:lineRule="auto"/>
      </w:pPr>
      <w:r>
        <w:separator/>
      </w:r>
    </w:p>
  </w:footnote>
  <w:footnote w:type="continuationSeparator" w:id="0">
    <w:p w14:paraId="6E43D794" w14:textId="77777777" w:rsidR="003A79EB" w:rsidRDefault="003A79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D0"/>
    <w:rsid w:val="00033550"/>
    <w:rsid w:val="00075A8C"/>
    <w:rsid w:val="00173085"/>
    <w:rsid w:val="001C5D62"/>
    <w:rsid w:val="003A79EB"/>
    <w:rsid w:val="004544D6"/>
    <w:rsid w:val="004B5F2F"/>
    <w:rsid w:val="004F67F6"/>
    <w:rsid w:val="00520038"/>
    <w:rsid w:val="00525847"/>
    <w:rsid w:val="00537BF8"/>
    <w:rsid w:val="005D5572"/>
    <w:rsid w:val="00635400"/>
    <w:rsid w:val="006A316F"/>
    <w:rsid w:val="006B180D"/>
    <w:rsid w:val="0078391F"/>
    <w:rsid w:val="007E06B4"/>
    <w:rsid w:val="00866DE4"/>
    <w:rsid w:val="008A6657"/>
    <w:rsid w:val="009065F3"/>
    <w:rsid w:val="00947807"/>
    <w:rsid w:val="00977202"/>
    <w:rsid w:val="00A165D2"/>
    <w:rsid w:val="00AC59D0"/>
    <w:rsid w:val="00AF2109"/>
    <w:rsid w:val="00C24808"/>
    <w:rsid w:val="00D54BDC"/>
    <w:rsid w:val="00EA027B"/>
    <w:rsid w:val="00F9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45060F45"/>
  <w15:chartTrackingRefBased/>
  <w15:docId w15:val="{E2E9A530-5BB5-F24C-9519-AB36A5E4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9D0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nhideWhenUsed/>
    <w:rsid w:val="00AC59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AC59D0"/>
    <w:rPr>
      <w:sz w:val="22"/>
      <w:szCs w:val="22"/>
      <w:lang w:val="en-GB"/>
    </w:rPr>
  </w:style>
  <w:style w:type="character" w:styleId="Numrodepage">
    <w:name w:val="page number"/>
    <w:basedOn w:val="Policepardfaut"/>
    <w:semiHidden/>
    <w:unhideWhenUsed/>
    <w:rsid w:val="00AC59D0"/>
  </w:style>
  <w:style w:type="paragraph" w:styleId="Rvision">
    <w:name w:val="Revision"/>
    <w:hidden/>
    <w:uiPriority w:val="99"/>
    <w:semiHidden/>
    <w:rsid w:val="005D5572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2.bin"/><Relationship Id="rId7" Type="http://schemas.openxmlformats.org/officeDocument/2006/relationships/oleObject" Target="embeddings/oleObject1.bin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emf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sv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oter" Target="footer1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57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STIER Edith</dc:creator>
  <cp:keywords/>
  <dc:description/>
  <cp:lastModifiedBy>FORESTIER Edith</cp:lastModifiedBy>
  <cp:revision>7</cp:revision>
  <dcterms:created xsi:type="dcterms:W3CDTF">2021-09-08T17:34:00Z</dcterms:created>
  <dcterms:modified xsi:type="dcterms:W3CDTF">2021-10-06T20:08:00Z</dcterms:modified>
</cp:coreProperties>
</file>